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2AAC0" w14:textId="42480A81" w:rsidR="00D53173" w:rsidRPr="00B74D2F" w:rsidRDefault="00D53173" w:rsidP="00D53173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s-ES"/>
        </w:rPr>
      </w:pPr>
      <w:r w:rsidRPr="00DD2421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 xml:space="preserve">Supplementary Table </w:t>
      </w:r>
      <w:r w:rsidR="007A3AE6" w:rsidRPr="00DD2421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2</w:t>
      </w:r>
      <w:r w:rsidRPr="00DD2421"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  <w:t>.</w:t>
      </w:r>
      <w:r w:rsidRPr="00DD2421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</w:t>
      </w:r>
      <w:r w:rsidR="007C4A03" w:rsidRPr="00DD2421">
        <w:rPr>
          <w:rFonts w:ascii="Arial" w:eastAsia="Times New Roman" w:hAnsi="Arial" w:cs="Arial"/>
          <w:sz w:val="20"/>
          <w:szCs w:val="20"/>
          <w:lang w:val="en-GB" w:eastAsia="es-ES"/>
        </w:rPr>
        <w:t>Amount</w:t>
      </w:r>
      <w:r w:rsidR="007C4A03">
        <w:rPr>
          <w:rFonts w:ascii="Arial" w:eastAsia="Times New Roman" w:hAnsi="Arial" w:cs="Arial"/>
          <w:sz w:val="20"/>
          <w:szCs w:val="20"/>
          <w:lang w:val="en-GB" w:eastAsia="es-ES"/>
        </w:rPr>
        <w:t xml:space="preserve"> of microbial </w:t>
      </w:r>
      <w:r w:rsidR="00B74D2F">
        <w:rPr>
          <w:rFonts w:ascii="Arial" w:eastAsia="Times New Roman" w:hAnsi="Arial" w:cs="Arial"/>
          <w:sz w:val="20"/>
          <w:szCs w:val="20"/>
          <w:lang w:eastAsia="es-ES"/>
        </w:rPr>
        <w:t xml:space="preserve">(poly)phenol metabolites quantified by targeted UPLC-LIT-(SIM)-MS in lipoprotein extracts. Data is expressed in </w:t>
      </w:r>
      <w:proofErr w:type="spellStart"/>
      <w:r w:rsidR="00B74D2F">
        <w:rPr>
          <w:rFonts w:ascii="Arial" w:eastAsia="Times New Roman" w:hAnsi="Arial" w:cs="Arial"/>
          <w:sz w:val="20"/>
          <w:szCs w:val="20"/>
          <w:lang w:eastAsia="es-ES"/>
        </w:rPr>
        <w:t>pmol</w:t>
      </w:r>
      <w:proofErr w:type="spellEnd"/>
      <w:r w:rsidR="00B74D2F">
        <w:rPr>
          <w:rFonts w:ascii="Arial" w:eastAsia="Times New Roman" w:hAnsi="Arial" w:cs="Arial"/>
          <w:sz w:val="20"/>
          <w:szCs w:val="20"/>
          <w:lang w:eastAsia="es-ES"/>
        </w:rPr>
        <w:t xml:space="preserve">/mL (mean </w:t>
      </w:r>
      <w:r w:rsidR="00B74D2F" w:rsidRPr="006919FD">
        <w:rPr>
          <w:rFonts w:ascii="Arial" w:eastAsia="Times New Roman" w:hAnsi="Arial" w:cs="Arial"/>
          <w:sz w:val="20"/>
          <w:szCs w:val="20"/>
          <w:lang w:val="en-GB" w:eastAsia="es-ES"/>
        </w:rPr>
        <w:t>± S</w:t>
      </w:r>
      <w:r w:rsidR="005670A3">
        <w:rPr>
          <w:rFonts w:ascii="Arial" w:eastAsia="Times New Roman" w:hAnsi="Arial" w:cs="Arial"/>
          <w:sz w:val="20"/>
          <w:szCs w:val="20"/>
          <w:lang w:val="en-GB" w:eastAsia="es-ES"/>
        </w:rPr>
        <w:t>D</w:t>
      </w:r>
      <w:r w:rsidR="00B74D2F">
        <w:rPr>
          <w:rFonts w:ascii="Arial" w:eastAsia="Times New Roman" w:hAnsi="Arial" w:cs="Arial"/>
          <w:sz w:val="20"/>
          <w:szCs w:val="20"/>
          <w:lang w:val="en-GB" w:eastAsia="es-ES"/>
        </w:rPr>
        <w:t xml:space="preserve">, </w:t>
      </w:r>
      <w:r w:rsidR="00B74D2F" w:rsidRPr="006919FD">
        <w:rPr>
          <w:rFonts w:ascii="Arial" w:eastAsia="Times New Roman" w:hAnsi="Arial" w:cs="Arial"/>
          <w:sz w:val="20"/>
          <w:szCs w:val="20"/>
          <w:lang w:val="en-GB" w:eastAsia="es-ES"/>
        </w:rPr>
        <w:t>n=3).</w:t>
      </w:r>
    </w:p>
    <w:tbl>
      <w:tblPr>
        <w:tblStyle w:val="TabelacomGrelha"/>
        <w:tblW w:w="14312" w:type="dxa"/>
        <w:tblLayout w:type="fixed"/>
        <w:tblLook w:val="04A0" w:firstRow="1" w:lastRow="0" w:firstColumn="1" w:lastColumn="0" w:noHBand="0" w:noVBand="1"/>
      </w:tblPr>
      <w:tblGrid>
        <w:gridCol w:w="2263"/>
        <w:gridCol w:w="1338"/>
        <w:gridCol w:w="1339"/>
        <w:gridCol w:w="1339"/>
        <w:gridCol w:w="1339"/>
        <w:gridCol w:w="1338"/>
        <w:gridCol w:w="1339"/>
        <w:gridCol w:w="1339"/>
        <w:gridCol w:w="1339"/>
        <w:gridCol w:w="1339"/>
      </w:tblGrid>
      <w:tr w:rsidR="00D53173" w14:paraId="3CBAE273" w14:textId="77777777" w:rsidTr="00D53173">
        <w:tc>
          <w:tcPr>
            <w:tcW w:w="2263" w:type="dxa"/>
            <w:vAlign w:val="center"/>
          </w:tcPr>
          <w:p w14:paraId="0CDD3E60" w14:textId="77777777" w:rsidR="00D53173" w:rsidRDefault="00D53173" w:rsidP="00D5317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4016" w:type="dxa"/>
            <w:gridSpan w:val="3"/>
            <w:shd w:val="clear" w:color="auto" w:fill="F2F2F2" w:themeFill="background1" w:themeFillShade="F2"/>
            <w:vAlign w:val="center"/>
          </w:tcPr>
          <w:p w14:paraId="01D11867" w14:textId="0B460475" w:rsidR="00D53173" w:rsidRDefault="00D53173" w:rsidP="00D5317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VLDL</w:t>
            </w:r>
          </w:p>
        </w:tc>
        <w:tc>
          <w:tcPr>
            <w:tcW w:w="4016" w:type="dxa"/>
            <w:gridSpan w:val="3"/>
            <w:shd w:val="clear" w:color="auto" w:fill="F2F2F2" w:themeFill="background1" w:themeFillShade="F2"/>
            <w:vAlign w:val="center"/>
          </w:tcPr>
          <w:p w14:paraId="5587B181" w14:textId="4F26C3D1" w:rsidR="00D53173" w:rsidRDefault="00D53173" w:rsidP="00D5317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LDL</w:t>
            </w:r>
          </w:p>
        </w:tc>
        <w:tc>
          <w:tcPr>
            <w:tcW w:w="4017" w:type="dxa"/>
            <w:gridSpan w:val="3"/>
            <w:shd w:val="clear" w:color="auto" w:fill="F2F2F2" w:themeFill="background1" w:themeFillShade="F2"/>
            <w:vAlign w:val="center"/>
          </w:tcPr>
          <w:p w14:paraId="092071D0" w14:textId="75B49615" w:rsidR="00D53173" w:rsidRDefault="00D53173" w:rsidP="00D5317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HDL</w:t>
            </w:r>
          </w:p>
        </w:tc>
      </w:tr>
      <w:tr w:rsidR="00D53173" w14:paraId="1E860637" w14:textId="77777777" w:rsidTr="001C4CF3">
        <w:tc>
          <w:tcPr>
            <w:tcW w:w="2263" w:type="dxa"/>
            <w:vAlign w:val="center"/>
          </w:tcPr>
          <w:p w14:paraId="688E1DDB" w14:textId="77777777" w:rsidR="00D53173" w:rsidRDefault="00D53173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338" w:type="dxa"/>
            <w:shd w:val="clear" w:color="auto" w:fill="BFBFBF" w:themeFill="background1" w:themeFillShade="BF"/>
            <w:vAlign w:val="center"/>
          </w:tcPr>
          <w:p w14:paraId="2F1C50B9" w14:textId="77777777" w:rsidR="00D53173" w:rsidRDefault="00D53173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NG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6C518DD7" w14:textId="2AF1D12A" w:rsidR="00D53173" w:rsidRDefault="00236C04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 xml:space="preserve">T2DM </w:t>
            </w:r>
            <w:r w:rsidR="00D531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0FBB59A2" w14:textId="4135D19D" w:rsidR="00D53173" w:rsidRDefault="00236C04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 xml:space="preserve">T2DM </w:t>
            </w:r>
            <w:r w:rsidR="00D531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GC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216A5E51" w14:textId="77777777" w:rsidR="00D53173" w:rsidRDefault="00D53173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NG</w:t>
            </w:r>
          </w:p>
        </w:tc>
        <w:tc>
          <w:tcPr>
            <w:tcW w:w="1338" w:type="dxa"/>
            <w:shd w:val="clear" w:color="auto" w:fill="BFBFBF" w:themeFill="background1" w:themeFillShade="BF"/>
            <w:vAlign w:val="center"/>
          </w:tcPr>
          <w:p w14:paraId="08B10153" w14:textId="2726023B" w:rsidR="00D53173" w:rsidRDefault="00236C04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 xml:space="preserve">T2DM </w:t>
            </w:r>
            <w:r w:rsidR="00D531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098C93F7" w14:textId="7F6386B8" w:rsidR="00D53173" w:rsidRDefault="00236C04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 xml:space="preserve">T2DM </w:t>
            </w:r>
            <w:r w:rsidR="00D531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GC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711510CB" w14:textId="77777777" w:rsidR="00D53173" w:rsidRDefault="00D53173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NG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50322013" w14:textId="70C1F882" w:rsidR="00D53173" w:rsidRDefault="00236C04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 xml:space="preserve">T2DM </w:t>
            </w:r>
            <w:r w:rsidR="00D531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PC</w:t>
            </w:r>
          </w:p>
        </w:tc>
        <w:tc>
          <w:tcPr>
            <w:tcW w:w="1339" w:type="dxa"/>
            <w:shd w:val="clear" w:color="auto" w:fill="BFBFBF" w:themeFill="background1" w:themeFillShade="BF"/>
            <w:vAlign w:val="center"/>
          </w:tcPr>
          <w:p w14:paraId="2E055B22" w14:textId="386998E4" w:rsidR="00D53173" w:rsidRDefault="00236C04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 xml:space="preserve">T2DM </w:t>
            </w:r>
            <w:r w:rsidR="00D5317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GC</w:t>
            </w:r>
          </w:p>
        </w:tc>
      </w:tr>
      <w:tr w:rsidR="00D53173" w14:paraId="6E01075A" w14:textId="77777777" w:rsidTr="001C4CF3">
        <w:tc>
          <w:tcPr>
            <w:tcW w:w="2263" w:type="dxa"/>
            <w:vAlign w:val="center"/>
          </w:tcPr>
          <w:p w14:paraId="16A91DD0" w14:textId="7213FCAF" w:rsidR="00D53173" w:rsidRDefault="00D53173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PCA</w:t>
            </w:r>
            <w:r w:rsidR="00F427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metabolites</w:t>
            </w:r>
          </w:p>
        </w:tc>
        <w:tc>
          <w:tcPr>
            <w:tcW w:w="1338" w:type="dxa"/>
            <w:vAlign w:val="center"/>
          </w:tcPr>
          <w:p w14:paraId="70E96005" w14:textId="361358E7" w:rsidR="00D53173" w:rsidRPr="00F4275A" w:rsidRDefault="00D53173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62±10</w:t>
            </w:r>
          </w:p>
        </w:tc>
        <w:tc>
          <w:tcPr>
            <w:tcW w:w="1339" w:type="dxa"/>
            <w:vAlign w:val="center"/>
          </w:tcPr>
          <w:p w14:paraId="44158725" w14:textId="20978CBA" w:rsidR="00D53173" w:rsidRPr="00F4275A" w:rsidRDefault="006958AE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D</w:t>
            </w:r>
          </w:p>
        </w:tc>
        <w:tc>
          <w:tcPr>
            <w:tcW w:w="1339" w:type="dxa"/>
            <w:vAlign w:val="center"/>
          </w:tcPr>
          <w:p w14:paraId="08EE5C81" w14:textId="1EA495A3" w:rsidR="00D53173" w:rsidRPr="00F4275A" w:rsidRDefault="006958AE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D</w:t>
            </w:r>
          </w:p>
        </w:tc>
        <w:tc>
          <w:tcPr>
            <w:tcW w:w="1339" w:type="dxa"/>
            <w:vAlign w:val="center"/>
          </w:tcPr>
          <w:p w14:paraId="3B5F6DF9" w14:textId="559F7BB7" w:rsidR="00D53173" w:rsidRPr="006958AE" w:rsidRDefault="00CA2AD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943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1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338" w:type="dxa"/>
            <w:vAlign w:val="center"/>
          </w:tcPr>
          <w:p w14:paraId="570AAA45" w14:textId="0BCA6F17" w:rsidR="00D53173" w:rsidRPr="006958AE" w:rsidRDefault="00CA2AD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5668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1339" w:type="dxa"/>
            <w:vAlign w:val="center"/>
          </w:tcPr>
          <w:p w14:paraId="4F32F77A" w14:textId="1FDB8577" w:rsidR="00D53173" w:rsidRPr="006958AE" w:rsidRDefault="00CA2AD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94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1339" w:type="dxa"/>
            <w:vAlign w:val="center"/>
          </w:tcPr>
          <w:p w14:paraId="714CD810" w14:textId="5DED4125" w:rsidR="00D53173" w:rsidRPr="006958AE" w:rsidRDefault="00F4275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13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04</w:t>
            </w:r>
          </w:p>
        </w:tc>
        <w:tc>
          <w:tcPr>
            <w:tcW w:w="1339" w:type="dxa"/>
            <w:vAlign w:val="center"/>
          </w:tcPr>
          <w:p w14:paraId="2C09C85D" w14:textId="70754AA8" w:rsidR="00D53173" w:rsidRPr="006958AE" w:rsidRDefault="00F4275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064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38</w:t>
            </w:r>
          </w:p>
        </w:tc>
        <w:tc>
          <w:tcPr>
            <w:tcW w:w="1339" w:type="dxa"/>
            <w:vAlign w:val="center"/>
          </w:tcPr>
          <w:p w14:paraId="0E5856A7" w14:textId="2ECFFD55" w:rsidR="00D53173" w:rsidRPr="006958AE" w:rsidRDefault="00F4275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00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4</w:t>
            </w:r>
          </w:p>
        </w:tc>
      </w:tr>
      <w:tr w:rsidR="00D53173" w14:paraId="66187157" w14:textId="77777777" w:rsidTr="001C4CF3">
        <w:tc>
          <w:tcPr>
            <w:tcW w:w="2263" w:type="dxa"/>
            <w:vAlign w:val="center"/>
          </w:tcPr>
          <w:p w14:paraId="3883FADC" w14:textId="0A88063B" w:rsidR="00D53173" w:rsidRDefault="00D53173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DHPP</w:t>
            </w:r>
            <w:r w:rsidR="00236C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A</w:t>
            </w:r>
            <w:r w:rsidR="00F427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metabolites</w:t>
            </w:r>
          </w:p>
        </w:tc>
        <w:tc>
          <w:tcPr>
            <w:tcW w:w="1338" w:type="dxa"/>
            <w:vAlign w:val="center"/>
          </w:tcPr>
          <w:p w14:paraId="3A3BAACE" w14:textId="7024F199" w:rsidR="00D53173" w:rsidRPr="00F4275A" w:rsidRDefault="00224018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74±57</w:t>
            </w:r>
          </w:p>
        </w:tc>
        <w:tc>
          <w:tcPr>
            <w:tcW w:w="1339" w:type="dxa"/>
            <w:vAlign w:val="center"/>
          </w:tcPr>
          <w:p w14:paraId="1E14755C" w14:textId="7730B562" w:rsidR="00D53173" w:rsidRPr="00F4275A" w:rsidRDefault="006958AE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02±82</w:t>
            </w:r>
          </w:p>
        </w:tc>
        <w:tc>
          <w:tcPr>
            <w:tcW w:w="1339" w:type="dxa"/>
            <w:vAlign w:val="center"/>
          </w:tcPr>
          <w:p w14:paraId="11E6F9B4" w14:textId="22FF34BE" w:rsidR="00D53173" w:rsidRPr="006958AE" w:rsidRDefault="006958AE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77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339" w:type="dxa"/>
            <w:vAlign w:val="center"/>
          </w:tcPr>
          <w:p w14:paraId="65063978" w14:textId="71D9F352" w:rsidR="00D53173" w:rsidRPr="006958AE" w:rsidRDefault="00CA2AD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45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8</w:t>
            </w:r>
          </w:p>
        </w:tc>
        <w:tc>
          <w:tcPr>
            <w:tcW w:w="1338" w:type="dxa"/>
            <w:vAlign w:val="center"/>
          </w:tcPr>
          <w:p w14:paraId="3AD78A95" w14:textId="4481296B" w:rsidR="00D53173" w:rsidRPr="00F4275A" w:rsidRDefault="00CA2AD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&lt;LOQ</w:t>
            </w:r>
          </w:p>
        </w:tc>
        <w:tc>
          <w:tcPr>
            <w:tcW w:w="1339" w:type="dxa"/>
            <w:vAlign w:val="center"/>
          </w:tcPr>
          <w:p w14:paraId="79EC55BC" w14:textId="43DA3EE9" w:rsidR="00D53173" w:rsidRPr="006958AE" w:rsidRDefault="00CA2AD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0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1339" w:type="dxa"/>
            <w:vAlign w:val="center"/>
          </w:tcPr>
          <w:p w14:paraId="7AA204CE" w14:textId="2B6CB143" w:rsidR="00D53173" w:rsidRPr="00F4275A" w:rsidRDefault="00F4275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&lt;LOQ</w:t>
            </w:r>
          </w:p>
        </w:tc>
        <w:tc>
          <w:tcPr>
            <w:tcW w:w="1339" w:type="dxa"/>
            <w:vAlign w:val="center"/>
          </w:tcPr>
          <w:p w14:paraId="349F4840" w14:textId="3AA65634" w:rsidR="00D53173" w:rsidRPr="00F4275A" w:rsidRDefault="00F4275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D</w:t>
            </w:r>
          </w:p>
        </w:tc>
        <w:tc>
          <w:tcPr>
            <w:tcW w:w="1339" w:type="dxa"/>
            <w:vAlign w:val="center"/>
          </w:tcPr>
          <w:p w14:paraId="5DA38B00" w14:textId="30265913" w:rsidR="00D53173" w:rsidRPr="00F4275A" w:rsidRDefault="00F4275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D</w:t>
            </w:r>
          </w:p>
        </w:tc>
      </w:tr>
      <w:tr w:rsidR="00D53173" w14:paraId="4F397AF8" w14:textId="77777777" w:rsidTr="001C4CF3">
        <w:tc>
          <w:tcPr>
            <w:tcW w:w="2263" w:type="dxa"/>
            <w:vAlign w:val="center"/>
          </w:tcPr>
          <w:p w14:paraId="52C0F77D" w14:textId="1F63B3F7" w:rsidR="00D53173" w:rsidRDefault="00D53173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DH</w:t>
            </w:r>
            <w:r w:rsidR="00236C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VL</w:t>
            </w:r>
            <w:r w:rsidR="00F4275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metabolites</w:t>
            </w:r>
          </w:p>
        </w:tc>
        <w:tc>
          <w:tcPr>
            <w:tcW w:w="1338" w:type="dxa"/>
            <w:vAlign w:val="center"/>
          </w:tcPr>
          <w:p w14:paraId="4FE34AEE" w14:textId="3BDF6860" w:rsidR="00D53173" w:rsidRPr="00F4275A" w:rsidRDefault="00224018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4379±2487</w:t>
            </w:r>
          </w:p>
        </w:tc>
        <w:tc>
          <w:tcPr>
            <w:tcW w:w="1339" w:type="dxa"/>
            <w:vAlign w:val="center"/>
          </w:tcPr>
          <w:p w14:paraId="5DBE621A" w14:textId="5D76CF66" w:rsidR="00D53173" w:rsidRPr="00F4275A" w:rsidRDefault="006958AE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3013±2629</w:t>
            </w:r>
          </w:p>
        </w:tc>
        <w:tc>
          <w:tcPr>
            <w:tcW w:w="1339" w:type="dxa"/>
            <w:vAlign w:val="center"/>
          </w:tcPr>
          <w:p w14:paraId="6BC670E2" w14:textId="6A6F16AB" w:rsidR="00D53173" w:rsidRPr="006958AE" w:rsidRDefault="006958AE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3373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5668</w:t>
            </w:r>
          </w:p>
        </w:tc>
        <w:tc>
          <w:tcPr>
            <w:tcW w:w="1339" w:type="dxa"/>
            <w:vAlign w:val="center"/>
          </w:tcPr>
          <w:p w14:paraId="36E58E74" w14:textId="7DD28A8E" w:rsidR="00D53173" w:rsidRPr="006958AE" w:rsidRDefault="00CA2AD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3355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349</w:t>
            </w:r>
          </w:p>
        </w:tc>
        <w:tc>
          <w:tcPr>
            <w:tcW w:w="1338" w:type="dxa"/>
            <w:vAlign w:val="center"/>
          </w:tcPr>
          <w:p w14:paraId="1F96D7D4" w14:textId="4E92202B" w:rsidR="00D53173" w:rsidRPr="006958AE" w:rsidRDefault="00CA2AD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2838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798</w:t>
            </w:r>
          </w:p>
        </w:tc>
        <w:tc>
          <w:tcPr>
            <w:tcW w:w="1339" w:type="dxa"/>
            <w:vAlign w:val="center"/>
          </w:tcPr>
          <w:p w14:paraId="78E291C4" w14:textId="1503314D" w:rsidR="00D53173" w:rsidRPr="006958AE" w:rsidRDefault="00CA2AD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079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02</w:t>
            </w:r>
          </w:p>
        </w:tc>
        <w:tc>
          <w:tcPr>
            <w:tcW w:w="1339" w:type="dxa"/>
            <w:vAlign w:val="center"/>
          </w:tcPr>
          <w:p w14:paraId="26FEFD6C" w14:textId="041A6CEB" w:rsidR="00D53173" w:rsidRPr="006958AE" w:rsidRDefault="00F4275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1358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445</w:t>
            </w:r>
          </w:p>
        </w:tc>
        <w:tc>
          <w:tcPr>
            <w:tcW w:w="1339" w:type="dxa"/>
            <w:vAlign w:val="center"/>
          </w:tcPr>
          <w:p w14:paraId="1F4CDD65" w14:textId="7E67B4E4" w:rsidR="00D53173" w:rsidRPr="006958AE" w:rsidRDefault="00F4275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2424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181</w:t>
            </w:r>
          </w:p>
        </w:tc>
        <w:tc>
          <w:tcPr>
            <w:tcW w:w="1339" w:type="dxa"/>
            <w:vAlign w:val="center"/>
          </w:tcPr>
          <w:p w14:paraId="62D63844" w14:textId="3185972E" w:rsidR="00D53173" w:rsidRPr="006958AE" w:rsidRDefault="00F4275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0939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760</w:t>
            </w:r>
          </w:p>
        </w:tc>
      </w:tr>
      <w:tr w:rsidR="00D53173" w14:paraId="287DF414" w14:textId="77777777" w:rsidTr="001C4CF3">
        <w:tc>
          <w:tcPr>
            <w:tcW w:w="2263" w:type="dxa"/>
            <w:vAlign w:val="center"/>
          </w:tcPr>
          <w:p w14:paraId="6B2F5601" w14:textId="46BB0940" w:rsidR="00D53173" w:rsidRDefault="00D53173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Hippuric acid metabolites</w:t>
            </w:r>
          </w:p>
        </w:tc>
        <w:tc>
          <w:tcPr>
            <w:tcW w:w="1338" w:type="dxa"/>
            <w:vAlign w:val="center"/>
          </w:tcPr>
          <w:p w14:paraId="1203635F" w14:textId="73306E55" w:rsidR="00D53173" w:rsidRPr="00F4275A" w:rsidRDefault="00224018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37±25</w:t>
            </w:r>
          </w:p>
        </w:tc>
        <w:tc>
          <w:tcPr>
            <w:tcW w:w="1339" w:type="dxa"/>
            <w:vAlign w:val="center"/>
          </w:tcPr>
          <w:p w14:paraId="2707E27E" w14:textId="0D466D28" w:rsidR="00D53173" w:rsidRPr="00F4275A" w:rsidRDefault="006958AE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41±25</w:t>
            </w:r>
          </w:p>
        </w:tc>
        <w:tc>
          <w:tcPr>
            <w:tcW w:w="1339" w:type="dxa"/>
            <w:vAlign w:val="center"/>
          </w:tcPr>
          <w:p w14:paraId="7488D157" w14:textId="61E2F592" w:rsidR="00D53173" w:rsidRPr="006958AE" w:rsidRDefault="006958AE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09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4</w:t>
            </w:r>
          </w:p>
        </w:tc>
        <w:tc>
          <w:tcPr>
            <w:tcW w:w="1339" w:type="dxa"/>
            <w:vAlign w:val="center"/>
          </w:tcPr>
          <w:p w14:paraId="3FD3E114" w14:textId="237F8157" w:rsidR="00D53173" w:rsidRPr="006958AE" w:rsidRDefault="00CA2AD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86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4</w:t>
            </w:r>
          </w:p>
        </w:tc>
        <w:tc>
          <w:tcPr>
            <w:tcW w:w="1338" w:type="dxa"/>
            <w:vAlign w:val="center"/>
          </w:tcPr>
          <w:p w14:paraId="3E6E9A73" w14:textId="06F3B504" w:rsidR="00D53173" w:rsidRPr="006958AE" w:rsidRDefault="00CA2AD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13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339" w:type="dxa"/>
            <w:vAlign w:val="center"/>
          </w:tcPr>
          <w:p w14:paraId="342813FB" w14:textId="1C70AACA" w:rsidR="00D53173" w:rsidRPr="006958AE" w:rsidRDefault="00CA2AD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11</w:t>
            </w:r>
            <w:r w:rsidRPr="00D53173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339" w:type="dxa"/>
            <w:vAlign w:val="center"/>
          </w:tcPr>
          <w:p w14:paraId="009354BC" w14:textId="647C63CF" w:rsidR="00D53173" w:rsidRPr="00F4275A" w:rsidRDefault="00F4275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&lt;LOQ</w:t>
            </w:r>
          </w:p>
        </w:tc>
        <w:tc>
          <w:tcPr>
            <w:tcW w:w="1339" w:type="dxa"/>
            <w:vAlign w:val="center"/>
          </w:tcPr>
          <w:p w14:paraId="2F266DE4" w14:textId="14CF2FA8" w:rsidR="00D53173" w:rsidRPr="00F4275A" w:rsidRDefault="00F4275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D</w:t>
            </w:r>
          </w:p>
        </w:tc>
        <w:tc>
          <w:tcPr>
            <w:tcW w:w="1339" w:type="dxa"/>
            <w:vAlign w:val="center"/>
          </w:tcPr>
          <w:p w14:paraId="70528324" w14:textId="0B8D0023" w:rsidR="00D53173" w:rsidRPr="00F4275A" w:rsidRDefault="00F4275A" w:rsidP="001C4CF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F4275A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ND</w:t>
            </w:r>
          </w:p>
        </w:tc>
      </w:tr>
    </w:tbl>
    <w:p w14:paraId="1A9BEE51" w14:textId="77777777" w:rsidR="00D53173" w:rsidRDefault="00D53173" w:rsidP="00D53173">
      <w:pPr>
        <w:spacing w:line="360" w:lineRule="auto"/>
        <w:ind w:firstLine="567"/>
        <w:jc w:val="center"/>
        <w:rPr>
          <w:rFonts w:ascii="Arial" w:eastAsia="Times New Roman" w:hAnsi="Arial" w:cs="Arial"/>
          <w:b/>
          <w:bCs/>
          <w:sz w:val="20"/>
          <w:szCs w:val="20"/>
          <w:lang w:val="en-GB" w:eastAsia="es-ES"/>
        </w:rPr>
      </w:pPr>
    </w:p>
    <w:p w14:paraId="46F43CD0" w14:textId="77777777" w:rsidR="009E6735" w:rsidRDefault="009E6735"/>
    <w:sectPr w:rsidR="009E6735" w:rsidSect="00D5317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fon">
    <w:altName w:val="Arial"/>
    <w:charset w:val="CC"/>
    <w:family w:val="swiss"/>
    <w:pitch w:val="variable"/>
    <w:sig w:usb0="00000000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173"/>
    <w:rsid w:val="000F12D1"/>
    <w:rsid w:val="001C4CF3"/>
    <w:rsid w:val="00224018"/>
    <w:rsid w:val="00236C04"/>
    <w:rsid w:val="005670A3"/>
    <w:rsid w:val="006958AE"/>
    <w:rsid w:val="007A3AE6"/>
    <w:rsid w:val="007C4A03"/>
    <w:rsid w:val="0093115A"/>
    <w:rsid w:val="009E6735"/>
    <w:rsid w:val="00B74D2F"/>
    <w:rsid w:val="00CA2ADA"/>
    <w:rsid w:val="00D53173"/>
    <w:rsid w:val="00DD2421"/>
    <w:rsid w:val="00F4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CE36E"/>
  <w15:chartTrackingRefBased/>
  <w15:docId w15:val="{76ECFAC9-818D-422C-B2D3-7BBDB0606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173"/>
    <w:pPr>
      <w:spacing w:after="200" w:line="276" w:lineRule="auto"/>
    </w:pPr>
    <w:rPr>
      <w:rFonts w:ascii="SAfon" w:eastAsia="Calibri" w:hAnsi="Calibri" w:cs="SAfo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53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ereira</dc:creator>
  <cp:keywords/>
  <dc:description/>
  <cp:lastModifiedBy>Ana Reis</cp:lastModifiedBy>
  <cp:revision>3</cp:revision>
  <dcterms:created xsi:type="dcterms:W3CDTF">2022-11-29T13:49:00Z</dcterms:created>
  <dcterms:modified xsi:type="dcterms:W3CDTF">2022-12-12T12:13:00Z</dcterms:modified>
</cp:coreProperties>
</file>